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75D8B0" w14:textId="6A327A77" w:rsidR="006A5B2A" w:rsidRPr="00781F11" w:rsidRDefault="00781F11" w:rsidP="00781F11">
      <w:pPr>
        <w:adjustRightInd w:val="0"/>
        <w:snapToGrid w:val="0"/>
        <w:spacing w:before="240" w:after="120" w:line="260" w:lineRule="atLeast"/>
        <w:ind w:left="425" w:right="425"/>
        <w:jc w:val="both"/>
        <w:rPr>
          <w:rFonts w:ascii="Palatino Linotype" w:hAnsi="Palatino Linotype" w:cs="Times New Roman"/>
          <w:b/>
          <w:sz w:val="20"/>
          <w:szCs w:val="20"/>
        </w:rPr>
      </w:pPr>
      <w:r w:rsidRPr="00781F11">
        <w:rPr>
          <w:rFonts w:ascii="Palatino Linotype" w:hAnsi="Palatino Linotype" w:cs="Times New Roman"/>
          <w:b/>
          <w:sz w:val="20"/>
          <w:szCs w:val="20"/>
        </w:rPr>
        <w:t>Table S1.</w:t>
      </w:r>
      <w:r w:rsidR="006A5B2A" w:rsidRPr="00781F11">
        <w:rPr>
          <w:rFonts w:ascii="Palatino Linotype" w:hAnsi="Palatino Linotype" w:cs="Times New Roman"/>
          <w:b/>
          <w:sz w:val="20"/>
          <w:szCs w:val="20"/>
        </w:rPr>
        <w:t xml:space="preserve"> </w:t>
      </w:r>
      <w:r w:rsidR="006A5B2A" w:rsidRPr="00781F11">
        <w:rPr>
          <w:rFonts w:ascii="Palatino Linotype" w:hAnsi="Palatino Linotype" w:cs="Times New Roman"/>
          <w:sz w:val="20"/>
          <w:szCs w:val="20"/>
        </w:rPr>
        <w:t>List of</w:t>
      </w:r>
      <w:r w:rsidR="006A5B2A" w:rsidRPr="00781F11">
        <w:rPr>
          <w:rFonts w:ascii="Palatino Linotype" w:hAnsi="Palatino Linotype" w:cs="Times New Roman"/>
          <w:b/>
          <w:sz w:val="20"/>
          <w:szCs w:val="20"/>
        </w:rPr>
        <w:t xml:space="preserve"> </w:t>
      </w:r>
      <w:r w:rsidR="006A5B2A" w:rsidRPr="00781F11">
        <w:rPr>
          <w:rFonts w:ascii="Palatino Linotype" w:hAnsi="Palatino Linotype" w:cs="Times New Roman"/>
          <w:i/>
          <w:iCs/>
          <w:sz w:val="20"/>
          <w:szCs w:val="20"/>
        </w:rPr>
        <w:t xml:space="preserve">in silico </w:t>
      </w:r>
      <w:r w:rsidR="006A5B2A" w:rsidRPr="00781F11">
        <w:rPr>
          <w:rFonts w:ascii="Palatino Linotype" w:hAnsi="Palatino Linotype" w:cs="Times New Roman"/>
          <w:sz w:val="20"/>
          <w:szCs w:val="20"/>
        </w:rPr>
        <w:t xml:space="preserve">predicted epitopes, alleles from MHC class I and II ligands derived from proteins of </w:t>
      </w:r>
      <w:r w:rsidR="006A5B2A" w:rsidRPr="00781F11">
        <w:rPr>
          <w:rFonts w:ascii="Palatino Linotype" w:hAnsi="Palatino Linotype" w:cs="Times New Roman"/>
          <w:i/>
          <w:iCs/>
          <w:sz w:val="20"/>
          <w:szCs w:val="20"/>
        </w:rPr>
        <w:t xml:space="preserve">Leishmania infantum </w:t>
      </w:r>
      <w:r w:rsidR="006A5B2A" w:rsidRPr="00781F11">
        <w:rPr>
          <w:rFonts w:ascii="Palatino Linotype" w:hAnsi="Palatino Linotype" w:cs="Times New Roman"/>
          <w:iCs/>
          <w:sz w:val="20"/>
          <w:szCs w:val="20"/>
        </w:rPr>
        <w:t>predicted proteome</w:t>
      </w:r>
      <w:r w:rsidR="006A5B2A" w:rsidRPr="00781F11">
        <w:rPr>
          <w:rFonts w:ascii="Palatino Linotype" w:hAnsi="Palatino Linotype" w:cs="Times New Roman"/>
          <w:b/>
          <w:sz w:val="20"/>
          <w:szCs w:val="20"/>
        </w:rPr>
        <w:t>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36"/>
        <w:gridCol w:w="2028"/>
        <w:gridCol w:w="696"/>
        <w:gridCol w:w="685"/>
        <w:gridCol w:w="3814"/>
        <w:gridCol w:w="1555"/>
      </w:tblGrid>
      <w:tr w:rsidR="00781F11" w:rsidRPr="00781F11" w14:paraId="17463EFA" w14:textId="77777777" w:rsidTr="00781F11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CBBA9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bookmarkStart w:id="0" w:name="_Hlk502147757"/>
            <w:proofErr w:type="spellStart"/>
            <w:r w:rsidRPr="00781F11">
              <w:rPr>
                <w:rFonts w:ascii="Palatino Linotype" w:hAnsi="Palatino Linotype" w:cs="Arial"/>
                <w:b/>
                <w:sz w:val="18"/>
                <w:szCs w:val="18"/>
              </w:rPr>
              <w:t>Pep_ID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C30B3A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781F11">
              <w:rPr>
                <w:rFonts w:ascii="Palatino Linotype" w:hAnsi="Palatino Linotype" w:cs="Arial"/>
                <w:b/>
                <w:sz w:val="18"/>
                <w:szCs w:val="18"/>
              </w:rPr>
              <w:t>Sequen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928304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781F11">
              <w:rPr>
                <w:rFonts w:ascii="Palatino Linotype" w:hAnsi="Palatino Linotype" w:cs="Arial"/>
                <w:b/>
                <w:sz w:val="18"/>
                <w:szCs w:val="18"/>
              </w:rPr>
              <w:t>Posi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B90D38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781F11">
              <w:rPr>
                <w:rFonts w:ascii="Palatino Linotype" w:hAnsi="Palatino Linotype" w:cs="Arial"/>
                <w:b/>
                <w:sz w:val="18"/>
                <w:szCs w:val="18"/>
              </w:rPr>
              <w:t>Bindin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3CCBE0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781F11">
              <w:rPr>
                <w:rFonts w:ascii="Palatino Linotype" w:hAnsi="Palatino Linotype" w:cs="Arial"/>
                <w:b/>
                <w:sz w:val="18"/>
                <w:szCs w:val="18"/>
              </w:rPr>
              <w:t>Alle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662280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781F11">
              <w:rPr>
                <w:rFonts w:ascii="Palatino Linotype" w:hAnsi="Palatino Linotype" w:cs="Arial"/>
                <w:b/>
                <w:sz w:val="18"/>
                <w:szCs w:val="18"/>
              </w:rPr>
              <w:t>Protein</w:t>
            </w:r>
          </w:p>
        </w:tc>
      </w:tr>
      <w:tr w:rsidR="00781F11" w:rsidRPr="00781F11" w14:paraId="37491B5C" w14:textId="77777777" w:rsidTr="00781F1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EAB251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PEP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C7C1CA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LVVSIPIA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623FA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303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31626E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MHC 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99F198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HLA-A2; HLA-B7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D65A0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 xml:space="preserve">LinJ.18.1500 </w:t>
            </w:r>
            <w:hyperlink r:id="rId6" w:history="1">
              <w:r w:rsidRPr="00781F11">
                <w:rPr>
                  <w:rStyle w:val="Hyperlink"/>
                  <w:rFonts w:ascii="Palatino Linotype" w:hAnsi="Palatino Linotype" w:cs="Times New Roman"/>
                  <w:color w:val="auto"/>
                  <w:sz w:val="18"/>
                  <w:szCs w:val="18"/>
                  <w:u w:val="none"/>
                </w:rPr>
                <w:t>XP_001464963</w:t>
              </w:r>
            </w:hyperlink>
          </w:p>
        </w:tc>
      </w:tr>
      <w:tr w:rsidR="006A5B2A" w:rsidRPr="00781F11" w14:paraId="33F3A908" w14:textId="77777777" w:rsidTr="00781F11">
        <w:trPr>
          <w:jc w:val="center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AB5737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PEP2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3D94B2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YLLARFYET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7E67F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283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66B5B6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55D831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HLA-A2; HLA-B8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5397CF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6A5B2A" w:rsidRPr="00781F11" w14:paraId="6374108D" w14:textId="77777777" w:rsidTr="00781F11">
        <w:trPr>
          <w:jc w:val="center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A860AA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PEP3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911B8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KPQRRQSVL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DA8FC5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CA3E1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BD3480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HLA-B7; HLA-B8; H2-Ld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93F03C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6A5B2A" w:rsidRPr="00781F11" w14:paraId="21997CA1" w14:textId="77777777" w:rsidTr="00781F11">
        <w:trPr>
          <w:jc w:val="center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ABDA7E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PEP4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EA1BD8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Ac-QMVYNQDEI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3B01E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453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C53CAF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B5D4C6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H2-Db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B0898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6A5B2A" w:rsidRPr="00781F11" w14:paraId="42B5F000" w14:textId="77777777" w:rsidTr="00781F11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4EEBE1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PEP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BBE3D7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RGYTCAM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20856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596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AB63A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1B4C04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H2-Dd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403ECC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781F11" w:rsidRPr="00781F11" w14:paraId="3D6F7357" w14:textId="77777777" w:rsidTr="00781F1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C50C4F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PEP2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762A8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GGHFFFYVPPSPILF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49A81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810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C1BB7E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MHC I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429B68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H2-IAb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5094F5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6A5B2A" w:rsidRPr="00781F11" w14:paraId="192CB6D5" w14:textId="77777777" w:rsidTr="00781F11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A89F80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PEP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FBFBF8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FFFYVPPSPILFC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FE2658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813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11E23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207FE6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H2-IAb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D75035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781F11" w:rsidRPr="00781F11" w14:paraId="0F39DBE0" w14:textId="77777777" w:rsidTr="00781F1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6EB7FC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PEP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952EA4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YLRLWALS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2B193A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798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73A322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MHC 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4619C2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HLA-A2; HLA-B7; HLA-B8; B32; HLA-B39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56E91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LinJ.32.0970</w:t>
            </w:r>
            <w:r w:rsidRPr="00781F11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hyperlink r:id="rId7" w:history="1">
              <w:r w:rsidRPr="00781F11">
                <w:rPr>
                  <w:rStyle w:val="Hyperlink"/>
                  <w:rFonts w:ascii="Palatino Linotype" w:hAnsi="Palatino Linotype" w:cs="Times New Roman"/>
                  <w:color w:val="auto"/>
                  <w:sz w:val="18"/>
                  <w:szCs w:val="18"/>
                  <w:u w:val="none"/>
                </w:rPr>
                <w:t>XP_001467777</w:t>
              </w:r>
            </w:hyperlink>
          </w:p>
        </w:tc>
      </w:tr>
      <w:tr w:rsidR="006A5B2A" w:rsidRPr="00781F11" w14:paraId="1AD7BF69" w14:textId="77777777" w:rsidTr="00781F11">
        <w:trPr>
          <w:jc w:val="center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B4C7CA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PEP7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6158B0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FMLLGMPYI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943CA5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65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E73E36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4A8745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H2-Db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341A0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6A5B2A" w:rsidRPr="00781F11" w14:paraId="0E1274B7" w14:textId="77777777" w:rsidTr="00781F11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D6E77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PEP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7A0B7C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SGYTWAP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174C51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489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D7A91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7E1C17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H2-Dd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085E31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781F11" w:rsidRPr="00781F11" w14:paraId="0ADFE765" w14:textId="77777777" w:rsidTr="00781F1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144E12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PEP2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03EE38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EYVLSSVSNTASYL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D6A08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786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DA22A1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MHC I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6F596C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DRB1_0101; DRB1_0701; DRB1_1501; DRB1_1302; DRB1_0901; DRB1_0404; DRB1_0401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C66365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6A5B2A" w:rsidRPr="00781F11" w14:paraId="668AB204" w14:textId="77777777" w:rsidTr="00781F11">
        <w:trPr>
          <w:jc w:val="center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BCCF07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PEP28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5F285E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TSFVVLCASPTMIVR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9C7C6A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235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5D8EF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41F312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DRB1_0101; DRB1_0701; DRB1_1501; DRB1_1302; DRB1_0901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16B781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6A5B2A" w:rsidRPr="00781F11" w14:paraId="477D7F82" w14:textId="77777777" w:rsidTr="00781F11">
        <w:trPr>
          <w:jc w:val="center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DC41B4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PEP29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D19911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QKGTTYPTTPNGLPS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E9F29F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499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0DA89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0A434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H2-IAb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C32C0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6A5B2A" w:rsidRPr="00781F11" w14:paraId="7F727930" w14:textId="77777777" w:rsidTr="00781F11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916C14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PE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EC0A8A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KGTTYPTTPNGLP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5D30B6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50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22BB7E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7F908A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H2-IAb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D8C7B7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781F11" w:rsidRPr="00781F11" w14:paraId="0A76E5E6" w14:textId="77777777" w:rsidTr="00781F1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A0321A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PEP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AEFF76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LAYDHRAY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8B40E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215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460BD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MHC 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408E0C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HLA-A2; HLA-B7; HLA-B8; HLA-B39; B58; H2-Kb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962785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781F11">
              <w:rPr>
                <w:rFonts w:ascii="Palatino Linotype" w:hAnsi="Palatino Linotype" w:cs="Arial"/>
                <w:sz w:val="18"/>
                <w:szCs w:val="18"/>
              </w:rPr>
              <w:t>LinJ.36.2160</w:t>
            </w:r>
            <w:r w:rsidRPr="00781F11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hyperlink r:id="rId8" w:history="1">
              <w:r w:rsidRPr="00781F11">
                <w:rPr>
                  <w:rStyle w:val="Hyperlink"/>
                  <w:rFonts w:ascii="Palatino Linotype" w:hAnsi="Palatino Linotype" w:cs="Times New Roman"/>
                  <w:color w:val="auto"/>
                  <w:sz w:val="18"/>
                  <w:szCs w:val="18"/>
                  <w:u w:val="none"/>
                </w:rPr>
                <w:t>XP_001469796</w:t>
              </w:r>
            </w:hyperlink>
          </w:p>
        </w:tc>
      </w:tr>
      <w:tr w:rsidR="006A5B2A" w:rsidRPr="00781F11" w14:paraId="5D71BC14" w14:textId="77777777" w:rsidTr="00781F11">
        <w:trPr>
          <w:jc w:val="center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5E4E1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PEP10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E6C8A2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PARDNEPKL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ABC77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423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11020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882EBF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H2-Db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762B8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6A5B2A" w:rsidRPr="00781F11" w14:paraId="203AFFE5" w14:textId="77777777" w:rsidTr="00781F11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492ED8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PEP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96FDA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TLPFWRVA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8E63D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19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99C77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86D4D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H2-Db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A0DC94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781F11" w:rsidRPr="00781F11" w14:paraId="619285AA" w14:textId="77777777" w:rsidTr="00781F1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77BDD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PEP3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BAF684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TVATWVLLWRTRWA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8FE0C6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262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AED5F6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MHC I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530386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DRB1_0101; DRB1_0701; DRB1_1501; DRB1_0405; DRB1_0802; DRB5_0101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BB1E9E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6A5B2A" w:rsidRPr="00781F11" w14:paraId="7F33EB7E" w14:textId="77777777" w:rsidTr="00781F11">
        <w:trPr>
          <w:jc w:val="center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1EA4BF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PEP33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A312FF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IRQGFESFPPTPKTS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1C91C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377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119AFF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73ED5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H2-IAb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653877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6A5B2A" w:rsidRPr="00781F11" w14:paraId="6CA741FE" w14:textId="77777777" w:rsidTr="00781F11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DE3ECF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PEP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1C2C65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GFESFPPTPKTS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DFE41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3D8E62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8C2B81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H2-IAb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6DCEE8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781F11" w:rsidRPr="00781F11" w14:paraId="24F5E1E5" w14:textId="77777777" w:rsidTr="00781F1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9B9174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PEP1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27EEF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RLCPRGHS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07AC82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119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71E034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MHC 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B2F0BA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HLA-B7; HLA-B8; HLA-B62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C9CE2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 xml:space="preserve">LinJ.36.5700 </w:t>
            </w:r>
            <w:hyperlink r:id="rId9" w:history="1">
              <w:r w:rsidRPr="00781F11">
                <w:rPr>
                  <w:rStyle w:val="Hyperlink"/>
                  <w:rFonts w:ascii="Palatino Linotype" w:hAnsi="Palatino Linotype" w:cs="Times New Roman"/>
                  <w:color w:val="auto"/>
                  <w:sz w:val="18"/>
                  <w:szCs w:val="18"/>
                  <w:u w:val="none"/>
                </w:rPr>
                <w:t>XP_001469929</w:t>
              </w:r>
            </w:hyperlink>
          </w:p>
        </w:tc>
      </w:tr>
      <w:tr w:rsidR="006A5B2A" w:rsidRPr="00781F11" w14:paraId="3E61690D" w14:textId="77777777" w:rsidTr="00781F11">
        <w:trPr>
          <w:jc w:val="center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E7C51E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PEP13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81C8D8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Ac-QSGHNSGCL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02E21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97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A90544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3BEB48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H2-Db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BDDA02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6A5B2A" w:rsidRPr="00781F11" w14:paraId="004E8B8B" w14:textId="77777777" w:rsidTr="00781F11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07E7F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PEP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5B038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IGPGSAL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A394EF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353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955975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95C607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H2-Dd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DAE34A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781F11" w:rsidRPr="00781F11" w14:paraId="2ADECEB3" w14:textId="77777777" w:rsidTr="00781F1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4BF822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PEP3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7B29BC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PRVTVPATMDKKML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FD036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454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78C57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MHC I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3D06EE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DRB1_0101; DRB1_0301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3FAD0E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6A5B2A" w:rsidRPr="00781F11" w14:paraId="63E90900" w14:textId="77777777" w:rsidTr="00781F11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AC6FFC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PEP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50F0E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VATAREIRQKYPRK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36F6B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69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A446D6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3E76F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DRB1_0101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66481A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781F11" w:rsidRPr="00781F11" w14:paraId="2D9044E4" w14:textId="77777777" w:rsidTr="00781F1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0B3311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PEP1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B30CD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FALKRLSS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012D2A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2E648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MHC 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D422DA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HLA-A2; HLA-B7; HLA-B8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49F6D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781F11">
              <w:rPr>
                <w:rFonts w:ascii="Palatino Linotype" w:hAnsi="Palatino Linotype" w:cs="Arial"/>
                <w:sz w:val="18"/>
                <w:szCs w:val="18"/>
              </w:rPr>
              <w:t>LinJ.28.1850</w:t>
            </w:r>
            <w:r w:rsidRPr="00781F11">
              <w:rPr>
                <w:rFonts w:ascii="Palatino Linotype" w:eastAsia="Times New Roman" w:hAnsi="Palatino Linotype" w:cs="Times New Roman"/>
                <w:sz w:val="18"/>
                <w:szCs w:val="18"/>
              </w:rPr>
              <w:t xml:space="preserve"> </w:t>
            </w:r>
            <w:r w:rsidRPr="00781F11">
              <w:rPr>
                <w:rFonts w:ascii="Palatino Linotype" w:hAnsi="Palatino Linotype" w:cs="Arial"/>
                <w:sz w:val="18"/>
                <w:szCs w:val="18"/>
              </w:rPr>
              <w:t>XP_001470212</w:t>
            </w:r>
          </w:p>
        </w:tc>
      </w:tr>
      <w:tr w:rsidR="006A5B2A" w:rsidRPr="00781F11" w14:paraId="6B50DA6B" w14:textId="77777777" w:rsidTr="00781F11">
        <w:trPr>
          <w:jc w:val="center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AFB90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PEP16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5AA925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YWYWYPYLL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17DB98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791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50001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20D3E5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HLA-A2; HLA-HLA-A24; HLA-B39; HLA-B7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6DB8A1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6A5B2A" w:rsidRPr="00781F11" w14:paraId="24915121" w14:textId="77777777" w:rsidTr="00781F11">
        <w:trPr>
          <w:jc w:val="center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D8244C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PEP17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F540F7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SVIHNATVV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CA16E7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379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DD6738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CDBE3C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H2-Db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07FD68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6A5B2A" w:rsidRPr="00781F11" w14:paraId="174C17C8" w14:textId="77777777" w:rsidTr="00781F11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E22A5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PEP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8027A7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RGGSRMV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7DDA81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247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34607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6616EA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H2-Dd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89ECBF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781F11" w:rsidRPr="00781F11" w14:paraId="76D94A95" w14:textId="77777777" w:rsidTr="00781F1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391691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PEP3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239A61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FYVANVLLQDITFR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E6760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189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4B791C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MHC I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71FD57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DRB1_0101; DRB1_0301; DRB1_1501; DRB1_0401; DRB1_0901; DRB1_130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10C81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6A5B2A" w:rsidRPr="00781F11" w14:paraId="0217BAD5" w14:textId="77777777" w:rsidTr="00781F11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0F3EBA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PEP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E61E25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GAPVAAAVPESPEQ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1F2A3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324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A433D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66669F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H2-IAb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7BCA97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781F11" w:rsidRPr="00781F11" w14:paraId="05C1FEFB" w14:textId="77777777" w:rsidTr="00781F1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6724CA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PEP1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FB480F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YLQPSRTR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08166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332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514F87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MHC 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64D8AA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HLA-A2; HLA-B7; HLA-B8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D8DDC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  <w:r w:rsidRPr="00781F11">
              <w:rPr>
                <w:rFonts w:ascii="Palatino Linotype" w:hAnsi="Palatino Linotype" w:cs="Arial"/>
                <w:sz w:val="18"/>
                <w:szCs w:val="18"/>
              </w:rPr>
              <w:t>LinJ.19.0350</w:t>
            </w:r>
            <w:r w:rsidRPr="00781F11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781F11">
              <w:rPr>
                <w:rFonts w:ascii="Palatino Linotype" w:hAnsi="Palatino Linotype" w:cs="Arial"/>
                <w:sz w:val="18"/>
                <w:szCs w:val="18"/>
              </w:rPr>
              <w:t>XP_001464998</w:t>
            </w:r>
          </w:p>
        </w:tc>
      </w:tr>
      <w:tr w:rsidR="006A5B2A" w:rsidRPr="00781F11" w14:paraId="354B39E3" w14:textId="77777777" w:rsidTr="00781F11">
        <w:trPr>
          <w:jc w:val="center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5FA02C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PEP20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90B2A5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KMLTKSSIM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2224C2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294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E8DE86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AD8F6C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HLA-A2; HLA-B62; HLA-B8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640CC8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6A5B2A" w:rsidRPr="00781F11" w14:paraId="1442DB23" w14:textId="77777777" w:rsidTr="00781F11">
        <w:trPr>
          <w:jc w:val="center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F87C27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PEP21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BFB0F8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SAVTLGQYL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F4FAE6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325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4A3D78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24FE5C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H2-Db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3EDA20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6A5B2A" w:rsidRPr="00781F11" w14:paraId="4C69AC66" w14:textId="77777777" w:rsidTr="00781F11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DD9B90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PEP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A5D8F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RPPPLDP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80C2DC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173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C050EF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EDA097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H2-Dd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368A6F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781F11" w:rsidRPr="00781F11" w14:paraId="41A414A6" w14:textId="77777777" w:rsidTr="00781F1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07AA5C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PEP4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1F551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EMGVDYIVMTMVDR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0FA8F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191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D12D3F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MHC I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C1A1D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DRB1_0101; DRB1_1501; DRB1_0405; DRB1_1302; DRB5_0101; DRB1_0405; DRB1_1302; DRB5_0101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6B0B7A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6A5B2A" w:rsidRPr="00781F11" w14:paraId="10EB9E7C" w14:textId="77777777" w:rsidTr="00781F11">
        <w:trPr>
          <w:jc w:val="center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B8E92A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PEP43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D5C754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LVEQLAVTPLSVYAH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4C978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244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5E618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D11E96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H2-IAb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8F3B8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  <w:tr w:rsidR="00781F11" w:rsidRPr="00781F11" w14:paraId="24B1941D" w14:textId="77777777" w:rsidTr="00781F11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2BB8D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PEP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5FCA81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LKLVEQLAVTPLSV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E89700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24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F59034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A9CD04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781F11">
              <w:rPr>
                <w:rFonts w:ascii="Palatino Linotype" w:hAnsi="Palatino Linotype" w:cs="Times New Roman"/>
                <w:sz w:val="18"/>
                <w:szCs w:val="18"/>
              </w:rPr>
              <w:t>DRB1_0101; DRB1_1501; DRB1_0701; DRB1_1302; H2-IAb</w:t>
            </w:r>
          </w:p>
        </w:tc>
        <w:bookmarkEnd w:id="0"/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2B0025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Arial"/>
                <w:sz w:val="18"/>
                <w:szCs w:val="18"/>
              </w:rPr>
            </w:pPr>
          </w:p>
        </w:tc>
      </w:tr>
    </w:tbl>
    <w:p w14:paraId="1F958CF8" w14:textId="77777777" w:rsidR="00781F11" w:rsidRDefault="00781F11" w:rsidP="00781F11">
      <w:pPr>
        <w:adjustRightInd w:val="0"/>
        <w:snapToGrid w:val="0"/>
        <w:jc w:val="both"/>
        <w:rPr>
          <w:rFonts w:ascii="Palatino Linotype" w:hAnsi="Palatino Linotype" w:cs="Times New Roman"/>
          <w:b/>
          <w:sz w:val="20"/>
          <w:szCs w:val="20"/>
        </w:rPr>
      </w:pPr>
    </w:p>
    <w:p w14:paraId="1AD1F908" w14:textId="53E1FC36" w:rsidR="002C1EF3" w:rsidRPr="00781F11" w:rsidRDefault="00781F11" w:rsidP="00781F11">
      <w:pPr>
        <w:adjustRightInd w:val="0"/>
        <w:snapToGrid w:val="0"/>
        <w:spacing w:before="240" w:after="120" w:line="260" w:lineRule="atLeast"/>
        <w:ind w:left="425" w:right="425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81F11">
        <w:rPr>
          <w:rFonts w:ascii="Palatino Linotype" w:hAnsi="Palatino Linotype" w:cs="Times New Roman"/>
          <w:b/>
          <w:sz w:val="20"/>
          <w:szCs w:val="20"/>
        </w:rPr>
        <w:lastRenderedPageBreak/>
        <w:t xml:space="preserve">Table S2. </w:t>
      </w:r>
      <w:r w:rsidRPr="00781F11">
        <w:rPr>
          <w:rFonts w:ascii="Palatino Linotype" w:hAnsi="Palatino Linotype" w:cs="Times New Roman"/>
          <w:sz w:val="20"/>
          <w:szCs w:val="20"/>
        </w:rPr>
        <w:t>Strategy to combine the peptide into mixtures (Mix). The peptide pools are represented by letters (A-X) and the peptides by PEP followed by number</w:t>
      </w:r>
    </w:p>
    <w:tbl>
      <w:tblPr>
        <w:tblW w:w="7080" w:type="dxa"/>
        <w:jc w:val="center"/>
        <w:tblBorders>
          <w:top w:val="single" w:sz="8" w:space="0" w:color="auto"/>
          <w:bottom w:val="single" w:sz="8" w:space="0" w:color="auto"/>
          <w:insideH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05"/>
        <w:gridCol w:w="944"/>
        <w:gridCol w:w="945"/>
        <w:gridCol w:w="945"/>
        <w:gridCol w:w="706"/>
        <w:gridCol w:w="945"/>
        <w:gridCol w:w="945"/>
        <w:gridCol w:w="945"/>
      </w:tblGrid>
      <w:tr w:rsidR="00781F11" w:rsidRPr="00781F11" w14:paraId="546ABB47" w14:textId="77777777" w:rsidTr="00781F11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B41B2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36"/>
              </w:rPr>
            </w:pPr>
            <w:bookmarkStart w:id="1" w:name="_Hlk22123709"/>
            <w:bookmarkStart w:id="2" w:name="_Hlk22123719"/>
            <w:r w:rsidRPr="00781F11">
              <w:rPr>
                <w:rFonts w:eastAsia="Times New Roman" w:cs="Arial"/>
                <w:b/>
                <w:bCs/>
                <w:color w:val="000000" w:themeColor="dark1"/>
                <w:kern w:val="24"/>
                <w:sz w:val="18"/>
                <w:szCs w:val="20"/>
              </w:rPr>
              <w:t>Poo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43DE1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36"/>
              </w:rPr>
            </w:pPr>
            <w:r w:rsidRPr="00781F11">
              <w:rPr>
                <w:rFonts w:eastAsia="Times New Roman" w:cs="Arial"/>
                <w:b/>
                <w:bCs/>
                <w:color w:val="000000" w:themeColor="dark1"/>
                <w:kern w:val="24"/>
                <w:sz w:val="18"/>
                <w:szCs w:val="20"/>
              </w:rPr>
              <w:t>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6B017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36"/>
              </w:rPr>
            </w:pPr>
            <w:r w:rsidRPr="00781F11">
              <w:rPr>
                <w:rFonts w:eastAsia="Times New Roman" w:cs="Arial"/>
                <w:b/>
                <w:bCs/>
                <w:color w:val="000000" w:themeColor="dark1"/>
                <w:kern w:val="24"/>
                <w:sz w:val="18"/>
                <w:szCs w:val="20"/>
              </w:rPr>
              <w:t>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E238A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36"/>
              </w:rPr>
            </w:pPr>
            <w:r w:rsidRPr="00781F11">
              <w:rPr>
                <w:rFonts w:eastAsia="Times New Roman" w:cs="Arial"/>
                <w:b/>
                <w:bCs/>
                <w:color w:val="000000" w:themeColor="dark1"/>
                <w:kern w:val="24"/>
                <w:sz w:val="18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66662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36"/>
              </w:rPr>
            </w:pPr>
            <w:r w:rsidRPr="00781F11">
              <w:rPr>
                <w:rFonts w:eastAsia="Times New Roman" w:cs="Arial"/>
                <w:b/>
                <w:bCs/>
                <w:color w:val="000000" w:themeColor="dark1"/>
                <w:kern w:val="24"/>
                <w:sz w:val="18"/>
                <w:szCs w:val="20"/>
              </w:rPr>
              <w:t>Poo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2A42E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36"/>
              </w:rPr>
            </w:pPr>
            <w:r w:rsidRPr="00781F11">
              <w:rPr>
                <w:rFonts w:eastAsia="Times New Roman" w:cs="Arial"/>
                <w:b/>
                <w:bCs/>
                <w:color w:val="000000" w:themeColor="dark1"/>
                <w:kern w:val="24"/>
                <w:sz w:val="18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145BD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36"/>
              </w:rPr>
            </w:pPr>
            <w:r w:rsidRPr="00781F11">
              <w:rPr>
                <w:rFonts w:eastAsia="Times New Roman" w:cs="Arial"/>
                <w:b/>
                <w:bCs/>
                <w:color w:val="000000" w:themeColor="dark1"/>
                <w:kern w:val="24"/>
                <w:sz w:val="18"/>
                <w:szCs w:val="20"/>
              </w:rPr>
              <w:t>Q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D3302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b/>
                <w:sz w:val="18"/>
                <w:szCs w:val="36"/>
              </w:rPr>
            </w:pPr>
            <w:r w:rsidRPr="00781F11">
              <w:rPr>
                <w:rFonts w:eastAsia="Times New Roman" w:cs="Arial"/>
                <w:b/>
                <w:bCs/>
                <w:color w:val="000000" w:themeColor="dark1"/>
                <w:kern w:val="24"/>
                <w:sz w:val="18"/>
                <w:szCs w:val="20"/>
              </w:rPr>
              <w:t>R</w:t>
            </w:r>
          </w:p>
        </w:tc>
      </w:tr>
      <w:tr w:rsidR="00781F11" w:rsidRPr="00781F11" w14:paraId="4A5D577A" w14:textId="77777777" w:rsidTr="00781F11">
        <w:trPr>
          <w:jc w:val="center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F6DAF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/>
                <w:bCs/>
                <w:color w:val="000000" w:themeColor="dark1"/>
                <w:kern w:val="24"/>
                <w:sz w:val="18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F92B7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Cs/>
                <w:kern w:val="24"/>
                <w:sz w:val="18"/>
                <w:szCs w:val="20"/>
              </w:rPr>
              <w:t>PEP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C3C8B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Cs/>
                <w:kern w:val="24"/>
                <w:sz w:val="18"/>
                <w:szCs w:val="20"/>
              </w:rPr>
              <w:t>PEP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B4D9A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Cs/>
                <w:kern w:val="24"/>
                <w:sz w:val="18"/>
                <w:szCs w:val="20"/>
              </w:rPr>
              <w:t>PEP2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CF41F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/>
                <w:bCs/>
                <w:color w:val="000000" w:themeColor="dark1"/>
                <w:kern w:val="24"/>
                <w:sz w:val="18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E27AC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Cs/>
                <w:kern w:val="24"/>
                <w:sz w:val="18"/>
                <w:szCs w:val="20"/>
              </w:rPr>
              <w:t>PEP2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4C63A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Cs/>
                <w:kern w:val="24"/>
                <w:sz w:val="18"/>
                <w:szCs w:val="20"/>
              </w:rPr>
              <w:t>PEP3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5899E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Cs/>
                <w:kern w:val="24"/>
                <w:sz w:val="18"/>
                <w:szCs w:val="20"/>
              </w:rPr>
              <w:t>PEP39</w:t>
            </w:r>
          </w:p>
        </w:tc>
      </w:tr>
      <w:tr w:rsidR="00781F11" w:rsidRPr="00781F11" w14:paraId="6A2E55ED" w14:textId="77777777" w:rsidTr="00781F11">
        <w:trPr>
          <w:jc w:val="center"/>
        </w:trPr>
        <w:tc>
          <w:tcPr>
            <w:tcW w:w="0" w:type="auto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1BE6E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/>
                <w:bCs/>
                <w:color w:val="000000" w:themeColor="dark1"/>
                <w:kern w:val="24"/>
                <w:sz w:val="18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37D5E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Cs/>
                <w:kern w:val="24"/>
                <w:sz w:val="18"/>
                <w:szCs w:val="20"/>
              </w:rPr>
              <w:t>PEP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D5F48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Cs/>
                <w:kern w:val="24"/>
                <w:sz w:val="18"/>
                <w:szCs w:val="20"/>
              </w:rPr>
              <w:t>PEP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D28B9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Cs/>
                <w:kern w:val="24"/>
                <w:sz w:val="18"/>
                <w:szCs w:val="20"/>
              </w:rPr>
              <w:t>PEP27</w:t>
            </w:r>
          </w:p>
        </w:tc>
        <w:tc>
          <w:tcPr>
            <w:tcW w:w="0" w:type="auto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FF355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/>
                <w:bCs/>
                <w:color w:val="000000" w:themeColor="dark1"/>
                <w:kern w:val="24"/>
                <w:sz w:val="18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6F194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Cs/>
                <w:kern w:val="24"/>
                <w:sz w:val="18"/>
                <w:szCs w:val="20"/>
              </w:rPr>
              <w:t>PEP1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E6B3F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Cs/>
                <w:kern w:val="24"/>
                <w:sz w:val="18"/>
                <w:szCs w:val="20"/>
              </w:rPr>
              <w:t>PEP2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5175E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Cs/>
                <w:kern w:val="24"/>
                <w:sz w:val="18"/>
                <w:szCs w:val="20"/>
              </w:rPr>
              <w:t>PEP40</w:t>
            </w:r>
          </w:p>
        </w:tc>
      </w:tr>
      <w:tr w:rsidR="00781F11" w:rsidRPr="00781F11" w14:paraId="4238C79F" w14:textId="77777777" w:rsidTr="00781F11">
        <w:trPr>
          <w:jc w:val="center"/>
        </w:trPr>
        <w:tc>
          <w:tcPr>
            <w:tcW w:w="0" w:type="auto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34AB4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/>
                <w:bCs/>
                <w:color w:val="000000" w:themeColor="dark1"/>
                <w:kern w:val="24"/>
                <w:sz w:val="18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59A8F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Cs/>
                <w:kern w:val="24"/>
                <w:sz w:val="18"/>
                <w:szCs w:val="20"/>
              </w:rPr>
              <w:t>PEP1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71826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Cs/>
                <w:kern w:val="24"/>
                <w:sz w:val="18"/>
                <w:szCs w:val="20"/>
              </w:rPr>
              <w:t>PEP1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6261F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Cs/>
                <w:kern w:val="24"/>
                <w:sz w:val="18"/>
                <w:szCs w:val="20"/>
              </w:rPr>
              <w:t>PEP28</w:t>
            </w:r>
          </w:p>
        </w:tc>
        <w:tc>
          <w:tcPr>
            <w:tcW w:w="0" w:type="auto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15592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/>
                <w:bCs/>
                <w:color w:val="000000" w:themeColor="dark1"/>
                <w:kern w:val="24"/>
                <w:sz w:val="18"/>
                <w:szCs w:val="20"/>
              </w:rPr>
              <w:t>O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C8180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Cs/>
                <w:kern w:val="24"/>
                <w:sz w:val="18"/>
                <w:szCs w:val="20"/>
              </w:rPr>
              <w:t>PEP2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105EF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Cs/>
                <w:kern w:val="24"/>
                <w:sz w:val="18"/>
                <w:szCs w:val="20"/>
              </w:rPr>
              <w:t>PEP4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D7405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Cs/>
                <w:kern w:val="24"/>
                <w:sz w:val="18"/>
                <w:szCs w:val="20"/>
              </w:rPr>
              <w:t>PEP42</w:t>
            </w:r>
          </w:p>
        </w:tc>
      </w:tr>
      <w:tr w:rsidR="00781F11" w:rsidRPr="00781F11" w14:paraId="21D7EAF0" w14:textId="77777777" w:rsidTr="00781F11">
        <w:trPr>
          <w:jc w:val="center"/>
        </w:trPr>
        <w:tc>
          <w:tcPr>
            <w:tcW w:w="0" w:type="auto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EF681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/>
                <w:bCs/>
                <w:color w:val="000000" w:themeColor="dark1"/>
                <w:kern w:val="24"/>
                <w:sz w:val="18"/>
                <w:szCs w:val="20"/>
              </w:rPr>
              <w:t>Pool</w:t>
            </w:r>
          </w:p>
        </w:tc>
        <w:tc>
          <w:tcPr>
            <w:tcW w:w="0" w:type="auto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3813D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/>
                <w:bCs/>
                <w:color w:val="000000" w:themeColor="dark1"/>
                <w:kern w:val="24"/>
                <w:sz w:val="18"/>
                <w:szCs w:val="20"/>
              </w:rPr>
              <w:t>J</w:t>
            </w:r>
          </w:p>
        </w:tc>
        <w:tc>
          <w:tcPr>
            <w:tcW w:w="0" w:type="auto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1DAD9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/>
                <w:bCs/>
                <w:color w:val="000000" w:themeColor="dark1"/>
                <w:kern w:val="24"/>
                <w:sz w:val="18"/>
                <w:szCs w:val="20"/>
              </w:rPr>
              <w:t>K</w:t>
            </w:r>
          </w:p>
        </w:tc>
        <w:tc>
          <w:tcPr>
            <w:tcW w:w="0" w:type="auto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5A0EE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/>
                <w:bCs/>
                <w:color w:val="000000" w:themeColor="dark1"/>
                <w:kern w:val="24"/>
                <w:sz w:val="18"/>
                <w:szCs w:val="20"/>
              </w:rPr>
              <w:t>L</w:t>
            </w:r>
          </w:p>
        </w:tc>
        <w:tc>
          <w:tcPr>
            <w:tcW w:w="0" w:type="auto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BAC19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/>
                <w:bCs/>
                <w:color w:val="000000" w:themeColor="dark1"/>
                <w:kern w:val="24"/>
                <w:sz w:val="18"/>
                <w:szCs w:val="20"/>
              </w:rPr>
              <w:t>Pool</w:t>
            </w:r>
          </w:p>
        </w:tc>
        <w:tc>
          <w:tcPr>
            <w:tcW w:w="0" w:type="auto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5E233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/>
                <w:bCs/>
                <w:color w:val="000000" w:themeColor="dark1"/>
                <w:kern w:val="24"/>
                <w:sz w:val="18"/>
                <w:szCs w:val="20"/>
              </w:rPr>
              <w:t>V</w:t>
            </w:r>
          </w:p>
        </w:tc>
        <w:tc>
          <w:tcPr>
            <w:tcW w:w="0" w:type="auto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36AF7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/>
                <w:bCs/>
                <w:color w:val="000000" w:themeColor="dark1"/>
                <w:kern w:val="24"/>
                <w:sz w:val="18"/>
                <w:szCs w:val="20"/>
              </w:rPr>
              <w:t>W</w:t>
            </w:r>
          </w:p>
        </w:tc>
        <w:tc>
          <w:tcPr>
            <w:tcW w:w="0" w:type="auto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B2E31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/>
                <w:bCs/>
                <w:color w:val="000000" w:themeColor="dark1"/>
                <w:kern w:val="24"/>
                <w:sz w:val="18"/>
                <w:szCs w:val="20"/>
              </w:rPr>
              <w:t>X</w:t>
            </w:r>
          </w:p>
        </w:tc>
      </w:tr>
      <w:tr w:rsidR="00781F11" w:rsidRPr="00781F11" w14:paraId="3DFBB4D4" w14:textId="77777777" w:rsidTr="00781F11">
        <w:trPr>
          <w:jc w:val="center"/>
        </w:trPr>
        <w:tc>
          <w:tcPr>
            <w:tcW w:w="0" w:type="auto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CCA8F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/>
                <w:bCs/>
                <w:color w:val="000000" w:themeColor="dark1"/>
                <w:kern w:val="24"/>
                <w:sz w:val="18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3B3D4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Cs/>
                <w:kern w:val="24"/>
                <w:sz w:val="18"/>
                <w:szCs w:val="20"/>
              </w:rPr>
              <w:t>PEP1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6AACC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Cs/>
                <w:kern w:val="24"/>
                <w:sz w:val="18"/>
                <w:szCs w:val="20"/>
              </w:rPr>
              <w:t>PEP1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34BB1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Cs/>
                <w:kern w:val="24"/>
                <w:sz w:val="18"/>
                <w:szCs w:val="20"/>
              </w:rPr>
              <w:t>PEP29</w:t>
            </w:r>
          </w:p>
        </w:tc>
        <w:tc>
          <w:tcPr>
            <w:tcW w:w="0" w:type="auto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BC19C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/>
                <w:bCs/>
                <w:color w:val="000000" w:themeColor="dark1"/>
                <w:kern w:val="24"/>
                <w:sz w:val="18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F3E43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Cs/>
                <w:kern w:val="24"/>
                <w:sz w:val="18"/>
                <w:szCs w:val="20"/>
              </w:rPr>
              <w:t>PEP1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459D8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Cs/>
                <w:kern w:val="24"/>
                <w:sz w:val="18"/>
                <w:szCs w:val="20"/>
              </w:rPr>
              <w:t>PEP4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79494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Cs/>
                <w:kern w:val="24"/>
                <w:sz w:val="18"/>
                <w:szCs w:val="20"/>
              </w:rPr>
              <w:t>PEP6</w:t>
            </w:r>
          </w:p>
        </w:tc>
      </w:tr>
      <w:tr w:rsidR="00781F11" w:rsidRPr="00781F11" w14:paraId="5341C6EF" w14:textId="77777777" w:rsidTr="00781F11">
        <w:trPr>
          <w:jc w:val="center"/>
        </w:trPr>
        <w:tc>
          <w:tcPr>
            <w:tcW w:w="0" w:type="auto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4F24B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/>
                <w:bCs/>
                <w:color w:val="000000" w:themeColor="dark1"/>
                <w:kern w:val="24"/>
                <w:sz w:val="18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019CF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Cs/>
                <w:kern w:val="24"/>
                <w:sz w:val="18"/>
                <w:szCs w:val="20"/>
              </w:rPr>
              <w:t>PEP1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B100F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Cs/>
                <w:kern w:val="24"/>
                <w:sz w:val="18"/>
                <w:szCs w:val="20"/>
              </w:rPr>
              <w:t>PEP3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404EF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Cs/>
                <w:kern w:val="24"/>
                <w:sz w:val="18"/>
                <w:szCs w:val="20"/>
              </w:rPr>
              <w:t>PEP33</w:t>
            </w:r>
          </w:p>
        </w:tc>
        <w:tc>
          <w:tcPr>
            <w:tcW w:w="0" w:type="auto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E3DD5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/>
                <w:bCs/>
                <w:color w:val="000000" w:themeColor="dark1"/>
                <w:kern w:val="24"/>
                <w:sz w:val="18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6FBB4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Cs/>
                <w:kern w:val="24"/>
                <w:sz w:val="18"/>
                <w:szCs w:val="20"/>
              </w:rPr>
              <w:t>PEP3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314BD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Cs/>
                <w:kern w:val="24"/>
                <w:sz w:val="18"/>
                <w:szCs w:val="20"/>
              </w:rPr>
              <w:t>PEP3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F6350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Cs/>
                <w:kern w:val="24"/>
                <w:sz w:val="18"/>
                <w:szCs w:val="20"/>
              </w:rPr>
              <w:t>PEP32</w:t>
            </w:r>
          </w:p>
        </w:tc>
      </w:tr>
      <w:tr w:rsidR="00781F11" w:rsidRPr="00781F11" w14:paraId="5445BAB0" w14:textId="77777777" w:rsidTr="00781F11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9949F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/>
                <w:bCs/>
                <w:color w:val="000000" w:themeColor="dark1"/>
                <w:kern w:val="24"/>
                <w:sz w:val="18"/>
                <w:szCs w:val="20"/>
              </w:rPr>
              <w:t>I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74A69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Cs/>
                <w:kern w:val="24"/>
                <w:sz w:val="18"/>
                <w:szCs w:val="20"/>
              </w:rPr>
              <w:t>PEP1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E9641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Cs/>
                <w:kern w:val="24"/>
                <w:sz w:val="18"/>
                <w:szCs w:val="20"/>
              </w:rPr>
              <w:t>PEP1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71BFA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Cs/>
                <w:kern w:val="24"/>
                <w:sz w:val="18"/>
                <w:szCs w:val="20"/>
              </w:rPr>
              <w:t>PEP3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8E990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/>
                <w:bCs/>
                <w:color w:val="000000" w:themeColor="dark1"/>
                <w:kern w:val="24"/>
                <w:sz w:val="18"/>
                <w:szCs w:val="20"/>
              </w:rPr>
              <w:t>U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50572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Cs/>
                <w:kern w:val="24"/>
                <w:sz w:val="18"/>
                <w:szCs w:val="20"/>
              </w:rPr>
              <w:t>PEP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E9F83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Cs/>
                <w:kern w:val="24"/>
                <w:sz w:val="18"/>
                <w:szCs w:val="20"/>
              </w:rPr>
              <w:t>PEP2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A27CE" w14:textId="77777777" w:rsidR="00781F11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Arial"/>
                <w:sz w:val="18"/>
                <w:szCs w:val="36"/>
              </w:rPr>
            </w:pPr>
            <w:r w:rsidRPr="00781F11">
              <w:rPr>
                <w:rFonts w:eastAsia="Times New Roman" w:cs="Arial"/>
                <w:bCs/>
                <w:kern w:val="24"/>
                <w:sz w:val="18"/>
                <w:szCs w:val="20"/>
              </w:rPr>
              <w:t>PEP7</w:t>
            </w:r>
          </w:p>
        </w:tc>
      </w:tr>
      <w:bookmarkEnd w:id="1"/>
      <w:bookmarkEnd w:id="2"/>
    </w:tbl>
    <w:p w14:paraId="3F77797C" w14:textId="77777777" w:rsidR="00781F11" w:rsidRDefault="00781F11" w:rsidP="00781F11">
      <w:pPr>
        <w:adjustRightInd w:val="0"/>
        <w:snapToGrid w:val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09AC6ED" w14:textId="77777777" w:rsidR="00781F11" w:rsidRDefault="00781F11" w:rsidP="00781F11">
      <w:pPr>
        <w:adjustRightInd w:val="0"/>
        <w:snapToGrid w:val="0"/>
        <w:jc w:val="both"/>
        <w:rPr>
          <w:rFonts w:ascii="Times New Roman" w:hAnsi="Times New Roman" w:cs="Times New Roman"/>
          <w:b/>
          <w:sz w:val="24"/>
          <w:szCs w:val="24"/>
        </w:rPr>
        <w:sectPr w:rsidR="00781F11" w:rsidSect="00781F11">
          <w:pgSz w:w="11909" w:h="16834"/>
          <w:pgMar w:top="1531" w:right="1077" w:bottom="1531" w:left="1418" w:header="1020" w:footer="850" w:gutter="0"/>
          <w:cols w:space="720"/>
          <w:docGrid w:linePitch="360"/>
        </w:sectPr>
      </w:pPr>
    </w:p>
    <w:p w14:paraId="12974B66" w14:textId="3C176616" w:rsidR="006A5B2A" w:rsidRPr="00781F11" w:rsidRDefault="006A5B2A" w:rsidP="00781F11">
      <w:pPr>
        <w:adjustRightInd w:val="0"/>
        <w:snapToGrid w:val="0"/>
        <w:spacing w:before="240" w:after="120" w:line="260" w:lineRule="atLeast"/>
        <w:ind w:left="425" w:right="425"/>
        <w:jc w:val="both"/>
        <w:rPr>
          <w:rFonts w:ascii="Palatino Linotype" w:hAnsi="Palatino Linotype" w:cs="Times New Roman"/>
          <w:b/>
          <w:sz w:val="20"/>
          <w:szCs w:val="20"/>
        </w:rPr>
      </w:pPr>
      <w:r w:rsidRPr="00781F11">
        <w:rPr>
          <w:rFonts w:ascii="Palatino Linotype" w:hAnsi="Palatino Linotype" w:cs="Times New Roman"/>
          <w:b/>
          <w:sz w:val="20"/>
          <w:szCs w:val="20"/>
        </w:rPr>
        <w:lastRenderedPageBreak/>
        <w:t>Table S</w:t>
      </w:r>
      <w:r w:rsidR="002C1EF3" w:rsidRPr="00781F11">
        <w:rPr>
          <w:rFonts w:ascii="Palatino Linotype" w:hAnsi="Palatino Linotype" w:cs="Times New Roman"/>
          <w:b/>
          <w:sz w:val="20"/>
          <w:szCs w:val="20"/>
        </w:rPr>
        <w:t>3</w:t>
      </w:r>
      <w:r w:rsidRPr="00781F11">
        <w:rPr>
          <w:rFonts w:ascii="Palatino Linotype" w:hAnsi="Palatino Linotype" w:cs="Times New Roman"/>
          <w:b/>
          <w:sz w:val="20"/>
          <w:szCs w:val="20"/>
        </w:rPr>
        <w:t xml:space="preserve"> </w:t>
      </w:r>
      <w:r w:rsidR="002F038F" w:rsidRPr="00781F11">
        <w:rPr>
          <w:rFonts w:ascii="Palatino Linotype" w:hAnsi="Palatino Linotype" w:cs="Times New Roman"/>
          <w:sz w:val="20"/>
          <w:szCs w:val="20"/>
        </w:rPr>
        <w:t xml:space="preserve">Strategy (matrix) developed to interpret the results of the immune response triggered </w:t>
      </w:r>
      <w:r w:rsidR="002F038F" w:rsidRPr="00781F11">
        <w:rPr>
          <w:rFonts w:ascii="Palatino Linotype" w:hAnsi="Palatino Linotype" w:cs="Times New Roman"/>
          <w:i/>
          <w:sz w:val="20"/>
          <w:szCs w:val="20"/>
        </w:rPr>
        <w:t>in vitro</w:t>
      </w:r>
      <w:r w:rsidR="002F038F" w:rsidRPr="00781F11">
        <w:rPr>
          <w:rFonts w:ascii="Palatino Linotype" w:hAnsi="Palatino Linotype" w:cs="Times New Roman"/>
          <w:sz w:val="20"/>
          <w:szCs w:val="20"/>
        </w:rPr>
        <w:t xml:space="preserve"> by the </w:t>
      </w:r>
      <w:r w:rsidR="000C76FE" w:rsidRPr="00781F11">
        <w:rPr>
          <w:rFonts w:ascii="Palatino Linotype" w:hAnsi="Palatino Linotype" w:cs="Times New Roman"/>
          <w:i/>
          <w:sz w:val="20"/>
          <w:szCs w:val="20"/>
        </w:rPr>
        <w:t>in silico</w:t>
      </w:r>
      <w:r w:rsidR="000C76FE" w:rsidRPr="00781F11">
        <w:rPr>
          <w:rFonts w:ascii="Palatino Linotype" w:hAnsi="Palatino Linotype" w:cs="Times New Roman"/>
          <w:sz w:val="20"/>
          <w:szCs w:val="20"/>
        </w:rPr>
        <w:t xml:space="preserve">-peptides in </w:t>
      </w:r>
      <w:r w:rsidR="00D765C4" w:rsidRPr="00781F11">
        <w:rPr>
          <w:rFonts w:ascii="Palatino Linotype" w:hAnsi="Palatino Linotype" w:cs="Times New Roman"/>
          <w:sz w:val="20"/>
          <w:szCs w:val="20"/>
        </w:rPr>
        <w:t xml:space="preserve">the </w:t>
      </w:r>
      <w:r w:rsidR="000C76FE" w:rsidRPr="00781F11">
        <w:rPr>
          <w:rFonts w:ascii="Palatino Linotype" w:hAnsi="Palatino Linotype" w:cs="Times New Roman"/>
          <w:sz w:val="20"/>
          <w:szCs w:val="20"/>
        </w:rPr>
        <w:t xml:space="preserve">PBMC of </w:t>
      </w:r>
      <w:r w:rsidR="00C70D63" w:rsidRPr="00781F11">
        <w:rPr>
          <w:rFonts w:ascii="Palatino Linotype" w:hAnsi="Palatino Linotype" w:cs="Times New Roman"/>
          <w:sz w:val="20"/>
          <w:szCs w:val="20"/>
        </w:rPr>
        <w:t xml:space="preserve">five (C03, C16, C20, C25, and C29) </w:t>
      </w:r>
      <w:r w:rsidR="000C76FE" w:rsidRPr="00781F11">
        <w:rPr>
          <w:rFonts w:ascii="Palatino Linotype" w:hAnsi="Palatino Linotype" w:cs="Times New Roman"/>
          <w:sz w:val="20"/>
          <w:szCs w:val="20"/>
        </w:rPr>
        <w:t>naturally infected dogs.</w:t>
      </w:r>
      <w:r w:rsidR="00F80219" w:rsidRPr="00781F11">
        <w:rPr>
          <w:rFonts w:ascii="Palatino Linotype" w:hAnsi="Palatino Linotype" w:cs="Times New Roman"/>
          <w:sz w:val="20"/>
          <w:szCs w:val="20"/>
        </w:rPr>
        <w:t xml:space="preserve"> The peptide pools are represented by </w:t>
      </w:r>
      <w:r w:rsidR="00D11D02" w:rsidRPr="00781F11">
        <w:rPr>
          <w:rFonts w:ascii="Palatino Linotype" w:hAnsi="Palatino Linotype" w:cs="Times New Roman"/>
          <w:sz w:val="20"/>
          <w:szCs w:val="20"/>
        </w:rPr>
        <w:t>letters (A-X)</w:t>
      </w:r>
      <w:r w:rsidR="00D765C4" w:rsidRPr="00781F11">
        <w:rPr>
          <w:rFonts w:ascii="Palatino Linotype" w:hAnsi="Palatino Linotype" w:cs="Times New Roman"/>
          <w:sz w:val="20"/>
          <w:szCs w:val="20"/>
        </w:rPr>
        <w:t xml:space="preserve"> and </w:t>
      </w:r>
      <w:r w:rsidR="00A8544A" w:rsidRPr="00781F11">
        <w:rPr>
          <w:rFonts w:ascii="Palatino Linotype" w:hAnsi="Palatino Linotype" w:cs="Times New Roman"/>
          <w:sz w:val="20"/>
          <w:szCs w:val="20"/>
        </w:rPr>
        <w:t>the selected pools are highlighted by black color</w:t>
      </w:r>
      <w:r w:rsidR="00493838" w:rsidRPr="00781F11">
        <w:rPr>
          <w:rFonts w:ascii="Palatino Linotype" w:hAnsi="Palatino Linotype" w:cs="Times New Roman"/>
          <w:sz w:val="20"/>
          <w:szCs w:val="20"/>
        </w:rPr>
        <w:t xml:space="preserve"> (highest scores)</w:t>
      </w:r>
      <w:bookmarkStart w:id="3" w:name="_GoBack"/>
      <w:bookmarkEnd w:id="3"/>
    </w:p>
    <w:tbl>
      <w:tblPr>
        <w:tblW w:w="1426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57"/>
        <w:gridCol w:w="616"/>
        <w:gridCol w:w="617"/>
        <w:gridCol w:w="616"/>
        <w:gridCol w:w="616"/>
        <w:gridCol w:w="616"/>
        <w:gridCol w:w="620"/>
        <w:gridCol w:w="620"/>
        <w:gridCol w:w="620"/>
        <w:gridCol w:w="620"/>
        <w:gridCol w:w="620"/>
        <w:gridCol w:w="682"/>
        <w:gridCol w:w="682"/>
        <w:gridCol w:w="682"/>
        <w:gridCol w:w="682"/>
        <w:gridCol w:w="682"/>
        <w:gridCol w:w="682"/>
        <w:gridCol w:w="682"/>
        <w:gridCol w:w="682"/>
        <w:gridCol w:w="682"/>
        <w:gridCol w:w="682"/>
        <w:gridCol w:w="502"/>
      </w:tblGrid>
      <w:tr w:rsidR="00781F11" w:rsidRPr="00781F11" w14:paraId="55F725DE" w14:textId="77777777" w:rsidTr="00781F11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1CEFD7" w14:textId="5486E5F8" w:rsidR="006A5B2A" w:rsidRPr="00781F11" w:rsidRDefault="00781F11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2"/>
              </w:rPr>
              <w:t xml:space="preserve"> 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bottom w:val="single" w:sz="4" w:space="0" w:color="000000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2A03D1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20"/>
              </w:rPr>
              <w:t>Index (CE/CC) of CD4</w:t>
            </w:r>
            <w:r w:rsidRPr="00781F1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position w:val="5"/>
                <w:sz w:val="18"/>
                <w:szCs w:val="20"/>
                <w:vertAlign w:val="superscript"/>
              </w:rPr>
              <w:t xml:space="preserve">+ </w:t>
            </w:r>
            <w:r w:rsidRPr="00781F1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20"/>
              </w:rPr>
              <w:t>proliferation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bottom w:val="single" w:sz="4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E13462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20"/>
              </w:rPr>
              <w:t>Index (CE/CC) of CD8</w:t>
            </w:r>
            <w:r w:rsidRPr="00781F1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position w:val="5"/>
                <w:sz w:val="18"/>
                <w:szCs w:val="20"/>
                <w:vertAlign w:val="superscript"/>
              </w:rPr>
              <w:t>+</w:t>
            </w:r>
            <w:r w:rsidRPr="00781F1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20"/>
              </w:rPr>
              <w:t xml:space="preserve"> proliferation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bottom w:val="single" w:sz="4" w:space="0" w:color="000000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A343B5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20"/>
              </w:rPr>
              <w:t>Index (CE/CC) of CD4</w:t>
            </w:r>
            <w:r w:rsidRPr="00781F1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position w:val="5"/>
                <w:sz w:val="18"/>
                <w:szCs w:val="20"/>
                <w:vertAlign w:val="superscript"/>
              </w:rPr>
              <w:t>+</w:t>
            </w:r>
            <w:r w:rsidRPr="00781F1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20"/>
              </w:rPr>
              <w:t xml:space="preserve"> producing IFN-</w:t>
            </w:r>
            <w:r w:rsidRPr="00781F11">
              <w:rPr>
                <w:rFonts w:ascii="Symbol" w:eastAsia="Times New Roman" w:hAnsi="Symbol" w:cs="Arial"/>
                <w:b/>
                <w:bCs/>
                <w:color w:val="000000" w:themeColor="text1"/>
                <w:kern w:val="24"/>
                <w:sz w:val="18"/>
                <w:szCs w:val="20"/>
              </w:rPr>
              <w:t>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bottom w:val="single" w:sz="4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6941C2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20"/>
              </w:rPr>
              <w:t>Index (CE/CC) of CD8</w:t>
            </w:r>
            <w:r w:rsidRPr="00781F1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position w:val="5"/>
                <w:sz w:val="18"/>
                <w:szCs w:val="20"/>
                <w:vertAlign w:val="superscript"/>
              </w:rPr>
              <w:t>+</w:t>
            </w:r>
            <w:r w:rsidRPr="00781F1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20"/>
              </w:rPr>
              <w:t xml:space="preserve"> producing IFN-</w:t>
            </w:r>
            <w:r w:rsidRPr="00781F11">
              <w:rPr>
                <w:rFonts w:ascii="Symbol" w:eastAsia="Times New Roman" w:hAnsi="Symbol" w:cs="Arial"/>
                <w:b/>
                <w:bCs/>
                <w:color w:val="000000" w:themeColor="text1"/>
                <w:kern w:val="24"/>
                <w:sz w:val="18"/>
                <w:szCs w:val="20"/>
              </w:rPr>
              <w:t>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0C8280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781F11" w:rsidRPr="00781F11" w14:paraId="09EED878" w14:textId="77777777" w:rsidTr="00781F11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0574866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55AFB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20"/>
              </w:rPr>
              <w:t>C0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437240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20"/>
              </w:rPr>
              <w:t>C1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82C88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20"/>
              </w:rPr>
              <w:t>C2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52F31A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20"/>
              </w:rPr>
              <w:t>C2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44F80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20"/>
              </w:rPr>
              <w:t>C2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ECC8C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20"/>
              </w:rPr>
              <w:t>C0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DEC9F8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20"/>
              </w:rPr>
              <w:t>C1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F6DC80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20"/>
              </w:rPr>
              <w:t>C2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75F730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20"/>
              </w:rPr>
              <w:t>C2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98BA5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20"/>
              </w:rPr>
              <w:t>C2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325807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20"/>
              </w:rPr>
              <w:t>C0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67E102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20"/>
              </w:rPr>
              <w:t>C1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2FC2BF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20"/>
              </w:rPr>
              <w:t>C2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4EFBFE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20"/>
              </w:rPr>
              <w:t>C2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261A9C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20"/>
              </w:rPr>
              <w:t>C2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D7BCA0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20"/>
              </w:rPr>
              <w:t>C0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6BF39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20"/>
              </w:rPr>
              <w:t>C1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6D64F7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20"/>
              </w:rPr>
              <w:t>C2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C721B0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20"/>
              </w:rPr>
              <w:t>C2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641B21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20"/>
              </w:rPr>
              <w:t>C2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7191AF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20"/>
              </w:rPr>
              <w:t>Score</w:t>
            </w:r>
          </w:p>
        </w:tc>
      </w:tr>
      <w:tr w:rsidR="00781F11" w:rsidRPr="00781F11" w14:paraId="298B0184" w14:textId="77777777" w:rsidTr="00781F11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F32AAB" w14:textId="1906E8CC" w:rsidR="006A5B2A" w:rsidRPr="00781F11" w:rsidRDefault="00D11D02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6"/>
              </w:rPr>
              <w:t>POOL</w:t>
            </w:r>
            <w:r w:rsidR="006A5B2A"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B8A901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385EC2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9818AF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F7D41A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90E42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8E806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E15C30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9A9D0A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876F4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C517AA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29ADEC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02166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22DEFC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D15AC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93D64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909A7E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83A3DE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328285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C6005C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088D4E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0000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21D8E8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FFFFFF"/>
                <w:kern w:val="24"/>
                <w:sz w:val="18"/>
                <w:szCs w:val="20"/>
              </w:rPr>
              <w:t>31</w:t>
            </w:r>
          </w:p>
        </w:tc>
      </w:tr>
      <w:tr w:rsidR="00781F11" w:rsidRPr="00781F11" w14:paraId="33E9AD46" w14:textId="77777777" w:rsidTr="00781F11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C5F87F" w14:textId="2A73896C" w:rsidR="006A5B2A" w:rsidRPr="00781F11" w:rsidRDefault="00D11D02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6"/>
              </w:rPr>
              <w:t>POOL</w:t>
            </w:r>
            <w:r w:rsidR="006A5B2A"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DB0E48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BFBA71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607C8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96546F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31F6CC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D5CD1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29FB85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A2E312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EE2DD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6248BC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8D18C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FC8B3E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76BA85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DE307F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F74A1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E2E31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2E0DA5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CE5731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F39857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281B86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B495F6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3</w:t>
            </w:r>
          </w:p>
        </w:tc>
      </w:tr>
      <w:tr w:rsidR="00781F11" w:rsidRPr="00781F11" w14:paraId="5C180825" w14:textId="77777777" w:rsidTr="00781F11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A9336B" w14:textId="181EAAFF" w:rsidR="006A5B2A" w:rsidRPr="00781F11" w:rsidRDefault="00D11D02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6"/>
              </w:rPr>
              <w:t>POOL</w:t>
            </w:r>
            <w:r w:rsidR="006A5B2A"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6"/>
              </w:rPr>
              <w:t xml:space="preserve"> C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26534E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56C376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953D77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63CF86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1D4AF5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D1557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C8CCD6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670B54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2A6A57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3E3065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D373A6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0882CA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8E7745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825D85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4A8DC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2E2306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02703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97384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560CC0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33F43F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2DEE3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0</w:t>
            </w:r>
          </w:p>
        </w:tc>
      </w:tr>
      <w:tr w:rsidR="00781F11" w:rsidRPr="00781F11" w14:paraId="14404B09" w14:textId="77777777" w:rsidTr="00781F11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FD69C1" w14:textId="76295776" w:rsidR="006A5B2A" w:rsidRPr="00781F11" w:rsidRDefault="00D11D02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6"/>
              </w:rPr>
              <w:t>POOL</w:t>
            </w:r>
            <w:r w:rsidR="006A5B2A"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6"/>
              </w:rPr>
              <w:t xml:space="preserve"> 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CEE3AF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0190DC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1F0B0E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F80EB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58BEF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A3170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B7F0DE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A02F7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49D8A1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084E48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AFD468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749230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1937BF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7C5AFA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BAF25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EF3B42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C13C66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3704B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BC133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3A8DDC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60F914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2</w:t>
            </w:r>
          </w:p>
        </w:tc>
      </w:tr>
      <w:tr w:rsidR="00781F11" w:rsidRPr="00781F11" w14:paraId="7566336C" w14:textId="77777777" w:rsidTr="00781F11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8B58C9" w14:textId="3663F75C" w:rsidR="006A5B2A" w:rsidRPr="00781F11" w:rsidRDefault="00D11D02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6"/>
              </w:rPr>
              <w:t>POOL</w:t>
            </w:r>
            <w:r w:rsidR="006A5B2A"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6"/>
              </w:rPr>
              <w:t xml:space="preserve"> 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D9D98E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7C01D1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5E7D1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F12D0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5A1BD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EA27CC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059526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37BD0E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5C8B4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58817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6C1F3A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F6E237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513244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02562F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B1301A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8F25FE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B1653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8547C0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1E56F6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FAD66A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005914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0</w:t>
            </w:r>
          </w:p>
        </w:tc>
      </w:tr>
      <w:tr w:rsidR="00781F11" w:rsidRPr="00781F11" w14:paraId="6BA14DD2" w14:textId="77777777" w:rsidTr="00781F11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CFAA4C" w14:textId="2F10CD14" w:rsidR="006A5B2A" w:rsidRPr="00781F11" w:rsidRDefault="00D11D02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6"/>
              </w:rPr>
              <w:t>POOL</w:t>
            </w:r>
            <w:r w:rsidR="006A5B2A"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6"/>
              </w:rPr>
              <w:t xml:space="preserve"> F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C50D62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9F587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11D4C7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1CA052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3F5550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B8AAA5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77217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4C459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16D738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4B7AFA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B99792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F89236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0DD0BF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0E12E4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F79710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6AF94F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EB23E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CCB3A7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14CEA1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47E2D5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0000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D5F83F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FFFFFF"/>
                <w:kern w:val="24"/>
                <w:sz w:val="18"/>
                <w:szCs w:val="20"/>
              </w:rPr>
              <w:t>31</w:t>
            </w:r>
          </w:p>
        </w:tc>
      </w:tr>
      <w:tr w:rsidR="00781F11" w:rsidRPr="00781F11" w14:paraId="1AAE75CF" w14:textId="77777777" w:rsidTr="00781F11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334F53" w14:textId="17311764" w:rsidR="006A5B2A" w:rsidRPr="00781F11" w:rsidRDefault="00D11D02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6"/>
              </w:rPr>
              <w:t>POOL</w:t>
            </w:r>
            <w:r w:rsidR="006A5B2A"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6"/>
              </w:rPr>
              <w:t xml:space="preserve"> G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76FB7F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9AF08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0A707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8A5881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7238B0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F57A1A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59F9D6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D237A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AE8C6A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4D8A90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C977C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05C3DE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381808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FEB277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11449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821C84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8CD9DC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8E8198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0E98A8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03495C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0000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223094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FFFFFF"/>
                <w:kern w:val="24"/>
                <w:sz w:val="18"/>
                <w:szCs w:val="20"/>
              </w:rPr>
              <w:t>25</w:t>
            </w:r>
          </w:p>
        </w:tc>
      </w:tr>
      <w:tr w:rsidR="00781F11" w:rsidRPr="00781F11" w14:paraId="248F4CA8" w14:textId="77777777" w:rsidTr="00781F11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EA4A16" w14:textId="2DE26530" w:rsidR="006A5B2A" w:rsidRPr="00781F11" w:rsidRDefault="00D11D02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6"/>
              </w:rPr>
              <w:t>POOL</w:t>
            </w:r>
            <w:r w:rsidR="006A5B2A"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6"/>
              </w:rPr>
              <w:t xml:space="preserve"> 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28F73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A024C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AF206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7A3DC0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9FA2A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309BF7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DC39C1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A09806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F50236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6297E7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6A3AEE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639746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AF37F7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02C8E8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E265B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65EE6F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78EBF2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0071AA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155CE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9AC598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0000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9B155C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FFFFFF"/>
                <w:kern w:val="24"/>
                <w:sz w:val="18"/>
                <w:szCs w:val="20"/>
              </w:rPr>
              <w:t>30</w:t>
            </w:r>
          </w:p>
        </w:tc>
      </w:tr>
      <w:tr w:rsidR="00781F11" w:rsidRPr="00781F11" w14:paraId="52F83450" w14:textId="77777777" w:rsidTr="00781F11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7C8187" w14:textId="70E3A681" w:rsidR="006A5B2A" w:rsidRPr="00781F11" w:rsidRDefault="00D11D02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6"/>
              </w:rPr>
              <w:t>POOL</w:t>
            </w:r>
            <w:r w:rsidR="006A5B2A"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6"/>
              </w:rPr>
              <w:t xml:space="preserve"> I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81F03C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E9FF9E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0037B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66A08F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2A343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22DB08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39A32A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355341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C7CC0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EA8267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99982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6F4892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3FBD30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49C476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02BD87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2DDC00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5DE4D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21A53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CCDC6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30C4BF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0000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F89EF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FFFFFF"/>
                <w:kern w:val="24"/>
                <w:sz w:val="18"/>
                <w:szCs w:val="20"/>
              </w:rPr>
              <w:t>28</w:t>
            </w:r>
          </w:p>
        </w:tc>
      </w:tr>
      <w:tr w:rsidR="00781F11" w:rsidRPr="00781F11" w14:paraId="5489138D" w14:textId="77777777" w:rsidTr="00781F11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FBCA31" w14:textId="51BD293A" w:rsidR="006A5B2A" w:rsidRPr="00781F11" w:rsidRDefault="00D11D02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6"/>
              </w:rPr>
              <w:t>POOL</w:t>
            </w:r>
            <w:r w:rsidR="006A5B2A"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6"/>
              </w:rPr>
              <w:t xml:space="preserve"> J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886735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EC38F2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51437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96758F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28F1D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D2F84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8AE16F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F7108E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42D807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66401C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B65B86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E1E5F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411198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4CE9A1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ABB787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ACA16A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B94482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8629B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FBEA8A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617080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0000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25931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FFFFFF"/>
                <w:kern w:val="24"/>
                <w:sz w:val="18"/>
                <w:szCs w:val="20"/>
              </w:rPr>
              <w:t>26</w:t>
            </w:r>
          </w:p>
        </w:tc>
      </w:tr>
      <w:tr w:rsidR="00781F11" w:rsidRPr="00781F11" w14:paraId="024EC3A0" w14:textId="77777777" w:rsidTr="00781F11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BFF099" w14:textId="1399092B" w:rsidR="006A5B2A" w:rsidRPr="00781F11" w:rsidRDefault="00D11D02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6"/>
              </w:rPr>
              <w:t>POOL</w:t>
            </w:r>
            <w:r w:rsidR="006A5B2A"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6"/>
              </w:rPr>
              <w:t xml:space="preserve"> K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7DF865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AF1A3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8DED40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D3835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62B1AC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46B9C6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51B3C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6BAC46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BCA305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C6A306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68FD77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D0985E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723BB1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68E4B8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1B4481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1FE4A6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93A1B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AF315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056E64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68AF64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0000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1D90F4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FFFFFF"/>
                <w:kern w:val="24"/>
                <w:sz w:val="18"/>
                <w:szCs w:val="20"/>
              </w:rPr>
              <w:t>30</w:t>
            </w:r>
          </w:p>
        </w:tc>
      </w:tr>
      <w:tr w:rsidR="00781F11" w:rsidRPr="00781F11" w14:paraId="0ACC3171" w14:textId="77777777" w:rsidTr="00781F11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B38294" w14:textId="6007DEF7" w:rsidR="006A5B2A" w:rsidRPr="00781F11" w:rsidRDefault="00D11D02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6"/>
              </w:rPr>
              <w:t>POOL</w:t>
            </w:r>
            <w:r w:rsidR="006A5B2A"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6"/>
              </w:rPr>
              <w:t xml:space="preserve"> 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A53D1C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2647BE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9B256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F7CBE6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55EF6C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CEFD4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D6FD48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BF9C6F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E109AA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3CB991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A7BE5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3E51E6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D897CE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449CF8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46957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E18325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711F20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C3E2B2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DC98D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E113B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0000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BE9E4F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FFFFFF"/>
                <w:kern w:val="24"/>
                <w:sz w:val="18"/>
                <w:szCs w:val="20"/>
              </w:rPr>
              <w:t>28</w:t>
            </w:r>
          </w:p>
        </w:tc>
      </w:tr>
      <w:tr w:rsidR="00781F11" w:rsidRPr="00781F11" w14:paraId="1B417940" w14:textId="77777777" w:rsidTr="00781F11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916F87" w14:textId="3D51A4FC" w:rsidR="006A5B2A" w:rsidRPr="00781F11" w:rsidRDefault="00D11D02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6"/>
              </w:rPr>
              <w:t>POOL</w:t>
            </w:r>
            <w:r w:rsidR="006A5B2A"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6"/>
              </w:rPr>
              <w:t xml:space="preserve"> M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705FB8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14C8E0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6AE13C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4FACEA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A958FC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C79C6E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C8FC7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8AD054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66F198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4F2E36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AC86DE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BE9D6F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AA7A4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22A0AE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7B22B4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EF3804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44EF7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A42F75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BD52F4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241E00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9FCB27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3</w:t>
            </w:r>
          </w:p>
        </w:tc>
      </w:tr>
      <w:tr w:rsidR="00781F11" w:rsidRPr="00781F11" w14:paraId="45661C42" w14:textId="77777777" w:rsidTr="00781F11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D55D2C" w14:textId="43FDD70A" w:rsidR="006A5B2A" w:rsidRPr="00781F11" w:rsidRDefault="00D11D02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6"/>
              </w:rPr>
              <w:t>POOL</w:t>
            </w:r>
            <w:r w:rsidR="006A5B2A"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6"/>
              </w:rPr>
              <w:t xml:space="preserve"> 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64416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2E76F2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95E9E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3BCB91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FD426F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EA5E1C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294471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338EF2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FFC956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DB9F8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844CE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87C0D8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FDE067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96C9A1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C1E2DA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28BC55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CDDB60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65CB31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30DE0E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C3B552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0000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0FFCE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FFFFFF"/>
                <w:kern w:val="24"/>
                <w:sz w:val="18"/>
                <w:szCs w:val="20"/>
              </w:rPr>
              <w:t>29</w:t>
            </w:r>
          </w:p>
        </w:tc>
      </w:tr>
      <w:tr w:rsidR="00781F11" w:rsidRPr="00781F11" w14:paraId="11A3A6FA" w14:textId="77777777" w:rsidTr="00781F11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56F0DB" w14:textId="411042FC" w:rsidR="006A5B2A" w:rsidRPr="00781F11" w:rsidRDefault="00D11D02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6"/>
              </w:rPr>
              <w:t>POOL</w:t>
            </w:r>
            <w:r w:rsidR="006A5B2A"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6"/>
              </w:rPr>
              <w:t xml:space="preserve"> 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62FC72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7B50B2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D387BE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0B5E0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2278B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7D3C2C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7A595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C189D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D2AC6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2D432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756D6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F21002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5CFA8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044EFE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575A1E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28DD54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BFD4B4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4FDA86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7F3E6A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8A4C64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A150C0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3</w:t>
            </w:r>
          </w:p>
        </w:tc>
      </w:tr>
      <w:tr w:rsidR="00781F11" w:rsidRPr="00781F11" w14:paraId="7C38CC22" w14:textId="77777777" w:rsidTr="00781F11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497466" w14:textId="53E3074B" w:rsidR="006A5B2A" w:rsidRPr="00781F11" w:rsidRDefault="00D11D02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6"/>
              </w:rPr>
              <w:t>POOL</w:t>
            </w:r>
            <w:r w:rsidR="006A5B2A"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6"/>
              </w:rPr>
              <w:t xml:space="preserve"> P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035401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BA9A3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BBAA9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8D396E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E0F61F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4ECFD7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88370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B321A5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1E693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B75E9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B57BA2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54E472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CCC726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00DF90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8D5A3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CB1E6A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5A9CF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440B51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72F1A1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AC60BE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0815C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0</w:t>
            </w:r>
          </w:p>
        </w:tc>
      </w:tr>
      <w:tr w:rsidR="00781F11" w:rsidRPr="00781F11" w14:paraId="55A75768" w14:textId="77777777" w:rsidTr="00781F11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FC27D1" w14:textId="37D1413C" w:rsidR="006A5B2A" w:rsidRPr="00781F11" w:rsidRDefault="00D11D02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6"/>
              </w:rPr>
              <w:t>POOL</w:t>
            </w:r>
            <w:r w:rsidR="006A5B2A"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6"/>
              </w:rPr>
              <w:t xml:space="preserve"> Q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905351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D934D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CC59C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9DA41A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AD4DBE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8C32C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843A48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BCB506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796AFE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0A5482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58EEF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D3988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901C82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A2856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E4F35A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586DE1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7C34B0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FE5021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54D621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A7AF8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0000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053AA4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FFFFFF"/>
                <w:kern w:val="24"/>
                <w:sz w:val="18"/>
                <w:szCs w:val="20"/>
              </w:rPr>
              <w:t>28</w:t>
            </w:r>
          </w:p>
        </w:tc>
      </w:tr>
      <w:tr w:rsidR="00781F11" w:rsidRPr="00781F11" w14:paraId="4030E3D8" w14:textId="77777777" w:rsidTr="00781F11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D1029B" w14:textId="7EEB6706" w:rsidR="006A5B2A" w:rsidRPr="00781F11" w:rsidRDefault="00D11D02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6"/>
              </w:rPr>
              <w:t>POOL</w:t>
            </w:r>
            <w:r w:rsidR="006A5B2A"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6"/>
              </w:rPr>
              <w:t xml:space="preserve"> 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5DB545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00046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B62302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69EF06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039737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CCF152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52B68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31F7F1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01C5A5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0836C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29BF4A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9C5BA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75643E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939668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FE059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29950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47DEBA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385898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AB7C96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D75744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3B9E3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4</w:t>
            </w:r>
          </w:p>
        </w:tc>
      </w:tr>
      <w:tr w:rsidR="00781F11" w:rsidRPr="00781F11" w14:paraId="6E4F2DDD" w14:textId="77777777" w:rsidTr="00781F11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A19CBA" w14:textId="46E3941D" w:rsidR="006A5B2A" w:rsidRPr="00781F11" w:rsidRDefault="00D11D02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6"/>
              </w:rPr>
              <w:t>POOL</w:t>
            </w:r>
            <w:r w:rsidR="006A5B2A"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6"/>
              </w:rPr>
              <w:t xml:space="preserve"> 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065B7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EEF004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7AADDC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6C93AF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6A7458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FE30A7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9D6AF5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1D0F40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DEC05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85F5B8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305017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7D3754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C07B77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4D581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38B48F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739BC0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2B11BC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540BE0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585B26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ADCBA5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0000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6A691C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FFFFFF"/>
                <w:kern w:val="24"/>
                <w:sz w:val="18"/>
                <w:szCs w:val="20"/>
              </w:rPr>
              <w:t>26</w:t>
            </w:r>
          </w:p>
        </w:tc>
      </w:tr>
      <w:tr w:rsidR="00781F11" w:rsidRPr="00781F11" w14:paraId="294B64C7" w14:textId="77777777" w:rsidTr="00781F11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9F5731" w14:textId="14105133" w:rsidR="006A5B2A" w:rsidRPr="00781F11" w:rsidRDefault="00D11D02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6"/>
              </w:rPr>
              <w:t>POOL</w:t>
            </w:r>
            <w:r w:rsidR="006A5B2A"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6"/>
              </w:rPr>
              <w:t xml:space="preserve"> T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E0DFD2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F76037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331198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36D87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1B7525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69E875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078614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AF823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2410E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A8AD41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0B79D2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4D33A5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C3304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203737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F2F287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4EEBB4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B516E2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3BA250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CE921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C7F4BF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04FC2F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4</w:t>
            </w:r>
          </w:p>
        </w:tc>
      </w:tr>
      <w:tr w:rsidR="00781F11" w:rsidRPr="00781F11" w14:paraId="328617ED" w14:textId="77777777" w:rsidTr="00781F11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65E7A1" w14:textId="34AFCB6C" w:rsidR="006A5B2A" w:rsidRPr="00781F11" w:rsidRDefault="00D11D02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6"/>
              </w:rPr>
              <w:t>POOL</w:t>
            </w:r>
            <w:r w:rsidR="006A5B2A"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6"/>
              </w:rPr>
              <w:t xml:space="preserve"> U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73F44F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707F5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D15A1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7ABE8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EC69D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A5F077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06F360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B38450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E7D41E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C161AF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CD47CC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48330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DB60A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18965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4CDBCE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9930E5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F5B0D6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8DCE18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284C15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FB818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0000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A5890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FFFFFF"/>
                <w:kern w:val="24"/>
                <w:sz w:val="18"/>
                <w:szCs w:val="20"/>
              </w:rPr>
              <w:t>25</w:t>
            </w:r>
          </w:p>
        </w:tc>
      </w:tr>
      <w:tr w:rsidR="00781F11" w:rsidRPr="00781F11" w14:paraId="6A94D2C1" w14:textId="77777777" w:rsidTr="00781F11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509EC9" w14:textId="5C539B0D" w:rsidR="006A5B2A" w:rsidRPr="00781F11" w:rsidRDefault="00D11D02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6"/>
              </w:rPr>
              <w:t>POOL</w:t>
            </w:r>
            <w:r w:rsidR="006A5B2A"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6"/>
              </w:rPr>
              <w:t xml:space="preserve"> V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E86DFE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D0957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030185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5E3ED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9E34D7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5E21C7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42AAE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A44BE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016018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D05DE0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AE1617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9267A5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9EDF0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DE472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5CDE44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C79F8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401387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39E3D5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E6284A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A4646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AD25EE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4</w:t>
            </w:r>
          </w:p>
        </w:tc>
      </w:tr>
      <w:tr w:rsidR="00781F11" w:rsidRPr="00781F11" w14:paraId="5B187644" w14:textId="77777777" w:rsidTr="00781F11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663844" w14:textId="0161EC82" w:rsidR="006A5B2A" w:rsidRPr="00781F11" w:rsidRDefault="00D11D02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6"/>
              </w:rPr>
              <w:t>POOL</w:t>
            </w:r>
            <w:r w:rsidR="006A5B2A"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6"/>
              </w:rPr>
              <w:t xml:space="preserve"> W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8966BC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3738E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8FB50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210B6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BF9FA0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5B86D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514F36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588150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65CAD4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230F04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03EACA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53152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5F8E33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DF1F3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BDF912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08EAD4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257ED6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7FBDF1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A6BD77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BF3BE5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69ACD6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20"/>
              </w:rPr>
              <w:t>24</w:t>
            </w:r>
          </w:p>
        </w:tc>
      </w:tr>
      <w:tr w:rsidR="00781F11" w:rsidRPr="00781F11" w14:paraId="659BE35A" w14:textId="77777777" w:rsidTr="00781F11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7DF787" w14:textId="33E454E1" w:rsidR="006A5B2A" w:rsidRPr="00781F11" w:rsidRDefault="00D11D02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6"/>
              </w:rPr>
              <w:t>POOL</w:t>
            </w:r>
            <w:r w:rsidR="006A5B2A" w:rsidRPr="00781F1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6"/>
              </w:rPr>
              <w:t xml:space="preserve"> X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8DD44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167B24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7F06F2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3A36EC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59E0BC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0F86C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B36600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5CEDAF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172AB0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CD9327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932A9E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D6B502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EADDC1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49E84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613B0D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22FF05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9E3D7B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A977AA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60A8C0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36881F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000000"/>
                <w:kern w:val="24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0000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10D3D9" w14:textId="77777777" w:rsidR="006A5B2A" w:rsidRPr="00781F11" w:rsidRDefault="006A5B2A" w:rsidP="00781F11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81F11">
              <w:rPr>
                <w:rFonts w:ascii="Arial" w:eastAsia="Times New Roman" w:hAnsi="Arial" w:cs="Arial"/>
                <w:color w:val="FFFFFF"/>
                <w:kern w:val="24"/>
                <w:sz w:val="18"/>
                <w:szCs w:val="20"/>
              </w:rPr>
              <w:t>26</w:t>
            </w:r>
          </w:p>
        </w:tc>
      </w:tr>
    </w:tbl>
    <w:p w14:paraId="61276ABD" w14:textId="77777777" w:rsidR="001C787D" w:rsidRPr="00781F11" w:rsidRDefault="001C787D" w:rsidP="00781F11">
      <w:pPr>
        <w:adjustRightInd w:val="0"/>
        <w:snapToGrid w:val="0"/>
      </w:pPr>
    </w:p>
    <w:sectPr w:rsidR="001C787D" w:rsidRPr="00781F11" w:rsidSect="00781F11">
      <w:pgSz w:w="16834" w:h="11909" w:orient="landscape"/>
      <w:pgMar w:top="1418" w:right="1531" w:bottom="1077" w:left="1531" w:header="1021" w:footer="851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477191" w14:textId="77777777" w:rsidR="00136589" w:rsidRDefault="00136589" w:rsidP="00A7373C">
      <w:pPr>
        <w:spacing w:after="0" w:line="240" w:lineRule="auto"/>
      </w:pPr>
      <w:r>
        <w:separator/>
      </w:r>
    </w:p>
  </w:endnote>
  <w:endnote w:type="continuationSeparator" w:id="0">
    <w:p w14:paraId="55063484" w14:textId="77777777" w:rsidR="00136589" w:rsidRDefault="00136589" w:rsidP="00A737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9DC843" w14:textId="77777777" w:rsidR="00136589" w:rsidRDefault="00136589" w:rsidP="00A7373C">
      <w:pPr>
        <w:spacing w:after="0" w:line="240" w:lineRule="auto"/>
      </w:pPr>
      <w:r>
        <w:separator/>
      </w:r>
    </w:p>
  </w:footnote>
  <w:footnote w:type="continuationSeparator" w:id="0">
    <w:p w14:paraId="79813E8A" w14:textId="77777777" w:rsidR="00136589" w:rsidRDefault="00136589" w:rsidP="00A737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73C"/>
    <w:rsid w:val="000446FE"/>
    <w:rsid w:val="00080BD4"/>
    <w:rsid w:val="00084FBA"/>
    <w:rsid w:val="000C76FE"/>
    <w:rsid w:val="001364BB"/>
    <w:rsid w:val="00136589"/>
    <w:rsid w:val="001B4C94"/>
    <w:rsid w:val="001C787D"/>
    <w:rsid w:val="0028559E"/>
    <w:rsid w:val="002A6C49"/>
    <w:rsid w:val="002C1EF3"/>
    <w:rsid w:val="002F038F"/>
    <w:rsid w:val="00335BBA"/>
    <w:rsid w:val="0037416D"/>
    <w:rsid w:val="003C4223"/>
    <w:rsid w:val="00483B2B"/>
    <w:rsid w:val="00493838"/>
    <w:rsid w:val="004E1F6F"/>
    <w:rsid w:val="004E7D71"/>
    <w:rsid w:val="004F4EAE"/>
    <w:rsid w:val="00522EFB"/>
    <w:rsid w:val="00566C48"/>
    <w:rsid w:val="00581AB7"/>
    <w:rsid w:val="005B0A70"/>
    <w:rsid w:val="005B50B3"/>
    <w:rsid w:val="00664344"/>
    <w:rsid w:val="006A5B2A"/>
    <w:rsid w:val="00717E8F"/>
    <w:rsid w:val="00781F11"/>
    <w:rsid w:val="00794DFD"/>
    <w:rsid w:val="007B2BE3"/>
    <w:rsid w:val="00807EDF"/>
    <w:rsid w:val="008E4D22"/>
    <w:rsid w:val="008F0F1E"/>
    <w:rsid w:val="008F26C4"/>
    <w:rsid w:val="008F464D"/>
    <w:rsid w:val="00922A9E"/>
    <w:rsid w:val="00996B81"/>
    <w:rsid w:val="00A70A0F"/>
    <w:rsid w:val="00A7373C"/>
    <w:rsid w:val="00A738F4"/>
    <w:rsid w:val="00A8544A"/>
    <w:rsid w:val="00B9647E"/>
    <w:rsid w:val="00BF4685"/>
    <w:rsid w:val="00C07DE0"/>
    <w:rsid w:val="00C57EB6"/>
    <w:rsid w:val="00C70D63"/>
    <w:rsid w:val="00CC708A"/>
    <w:rsid w:val="00D11D02"/>
    <w:rsid w:val="00D40A70"/>
    <w:rsid w:val="00D765C4"/>
    <w:rsid w:val="00F80219"/>
    <w:rsid w:val="00FD4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75E97"/>
  <w15:chartTrackingRefBased/>
  <w15:docId w15:val="{E586C384-392A-4546-B6DD-D0BD26E04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7373C"/>
    <w:pPr>
      <w:spacing w:after="200" w:line="288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7373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7373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373C"/>
    <w:rPr>
      <w:rFonts w:eastAsiaTheme="minorEastAsia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A7373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373C"/>
    <w:rPr>
      <w:rFonts w:eastAsiaTheme="minorEastAsia"/>
      <w:sz w:val="21"/>
      <w:szCs w:val="21"/>
    </w:rPr>
  </w:style>
  <w:style w:type="paragraph" w:styleId="NormalWeb">
    <w:name w:val="Normal (Web)"/>
    <w:basedOn w:val="Normal"/>
    <w:uiPriority w:val="99"/>
    <w:semiHidden/>
    <w:unhideWhenUsed/>
    <w:rsid w:val="003C42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57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0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XP_00146979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rotein/XP_001467777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XP_001464963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protein/XP_001469929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108</Words>
  <Characters>3593</Characters>
  <Application>Microsoft Office Word</Application>
  <DocSecurity>0</DocSecurity>
  <Lines>1197</Lines>
  <Paragraphs>9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 – List of in silico predicted epitopes</dc:title>
  <dc:subject/>
  <dc:creator>MDPI</dc:creator>
  <cp:keywords/>
  <dc:description/>
  <cp:lastModifiedBy>MDPI</cp:lastModifiedBy>
  <cp:revision>3</cp:revision>
  <dcterms:created xsi:type="dcterms:W3CDTF">2019-10-22T02:17:00Z</dcterms:created>
  <dcterms:modified xsi:type="dcterms:W3CDTF">2019-10-22T02:25:00Z</dcterms:modified>
</cp:coreProperties>
</file>